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2B4110" w14:textId="1253D84D" w:rsidR="008B0438" w:rsidRPr="006E4A65" w:rsidRDefault="008B0438" w:rsidP="00951CEB">
      <w:pPr>
        <w:jc w:val="center"/>
        <w:rPr>
          <w:rFonts w:ascii="Arial" w:hAnsi="Arial" w:cs="Arial"/>
          <w:b/>
        </w:rPr>
      </w:pPr>
      <w:bookmarkStart w:id="0" w:name="_Hlk67410132"/>
      <w:bookmarkEnd w:id="0"/>
      <w:r w:rsidRPr="006E4A65">
        <w:rPr>
          <w:rFonts w:ascii="Arial" w:hAnsi="Arial" w:cs="Arial"/>
          <w:b/>
        </w:rPr>
        <w:t xml:space="preserve">Supplementary </w:t>
      </w:r>
      <w:r w:rsidR="006E4A65">
        <w:rPr>
          <w:rFonts w:ascii="Arial" w:hAnsi="Arial" w:cs="Arial"/>
          <w:b/>
        </w:rPr>
        <w:t>Material</w:t>
      </w:r>
    </w:p>
    <w:p w14:paraId="12517515" w14:textId="77777777" w:rsidR="00B3365A" w:rsidRPr="006E4A65" w:rsidRDefault="00B3365A" w:rsidP="00951CEB">
      <w:pPr>
        <w:jc w:val="both"/>
        <w:rPr>
          <w:rFonts w:ascii="Arial" w:hAnsi="Arial" w:cs="Arial"/>
        </w:rPr>
      </w:pPr>
    </w:p>
    <w:p w14:paraId="22E65B9C" w14:textId="7F044D54" w:rsidR="00B3365A" w:rsidRDefault="007818B3" w:rsidP="00C0360D">
      <w:pPr>
        <w:spacing w:line="480" w:lineRule="auto"/>
        <w:jc w:val="both"/>
        <w:rPr>
          <w:rFonts w:ascii="Arial" w:hAnsi="Arial" w:cs="Arial"/>
        </w:rPr>
      </w:pPr>
      <w:r w:rsidRPr="006E4A65">
        <w:rPr>
          <w:rFonts w:ascii="Arial" w:hAnsi="Arial" w:cs="Arial"/>
          <w:b/>
          <w:bCs/>
        </w:rPr>
        <w:t>Supplementary</w:t>
      </w:r>
      <w:r w:rsidR="00B3365A" w:rsidRPr="006E4A65">
        <w:rPr>
          <w:rFonts w:ascii="Arial" w:hAnsi="Arial" w:cs="Arial"/>
          <w:b/>
          <w:bCs/>
        </w:rPr>
        <w:t xml:space="preserve"> Table 1</w:t>
      </w:r>
      <w:r w:rsidR="005B2274" w:rsidRPr="005B2274">
        <w:rPr>
          <w:rFonts w:ascii="Arial" w:hAnsi="Arial" w:cs="Arial"/>
          <w:b/>
          <w:bCs/>
        </w:rPr>
        <w:t>.</w:t>
      </w:r>
      <w:r w:rsidR="00B3365A" w:rsidRPr="006E4A65">
        <w:rPr>
          <w:rFonts w:ascii="Arial" w:hAnsi="Arial" w:cs="Arial"/>
        </w:rPr>
        <w:t xml:space="preserve"> </w:t>
      </w:r>
      <w:r w:rsidR="00AA7033" w:rsidRPr="004615BE">
        <w:rPr>
          <w:rFonts w:ascii="Arial" w:hAnsi="Arial" w:cs="Arial"/>
        </w:rPr>
        <w:t xml:space="preserve">Assessment of risk of bias using the </w:t>
      </w:r>
      <w:r w:rsidR="00AA7033" w:rsidRPr="006235D5">
        <w:rPr>
          <w:rFonts w:ascii="Arial" w:hAnsi="Arial" w:cs="Arial"/>
          <w:lang w:val="en-BR"/>
        </w:rPr>
        <w:t>Risk Of Bias In Non-Randomized Studies - of Interventions (ROBINS-I)</w:t>
      </w:r>
      <w:r w:rsidR="00AA7033">
        <w:rPr>
          <w:rFonts w:ascii="Arial" w:hAnsi="Arial" w:cs="Arial"/>
          <w:lang w:val="en-BR"/>
        </w:rPr>
        <w:t>.</w:t>
      </w:r>
    </w:p>
    <w:p w14:paraId="6D1F1A51" w14:textId="10957CBD" w:rsidR="00530953" w:rsidRDefault="00530953" w:rsidP="00530953">
      <w:pPr>
        <w:spacing w:line="480" w:lineRule="auto"/>
        <w:jc w:val="both"/>
        <w:rPr>
          <w:rFonts w:ascii="Arial" w:hAnsi="Arial" w:cs="Arial"/>
        </w:rPr>
      </w:pPr>
      <w:r w:rsidRPr="006E4A65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2</w:t>
      </w:r>
      <w:r w:rsidRPr="005B2274">
        <w:rPr>
          <w:rFonts w:ascii="Arial" w:hAnsi="Arial" w:cs="Arial"/>
          <w:b/>
          <w:bCs/>
        </w:rPr>
        <w:t>.</w:t>
      </w:r>
      <w:r w:rsidRPr="006E4A65">
        <w:rPr>
          <w:rFonts w:ascii="Arial" w:hAnsi="Arial" w:cs="Arial"/>
        </w:rPr>
        <w:t xml:space="preserve"> </w:t>
      </w:r>
      <w:r w:rsidRPr="004615BE">
        <w:rPr>
          <w:rFonts w:ascii="Arial" w:hAnsi="Arial" w:cs="Arial"/>
        </w:rPr>
        <w:t xml:space="preserve">Assessment of risk of bias using the </w:t>
      </w:r>
      <w:r>
        <w:rPr>
          <w:rFonts w:ascii="Arial" w:hAnsi="Arial" w:cs="Arial"/>
        </w:rPr>
        <w:t>Cochrane Risk of Bias 2 (RoB2) tool.</w:t>
      </w:r>
    </w:p>
    <w:p w14:paraId="3E167DBE" w14:textId="248BCC85" w:rsidR="003A241B" w:rsidRPr="004467AF" w:rsidRDefault="003A241B" w:rsidP="00F639BC">
      <w:pPr>
        <w:spacing w:line="480" w:lineRule="auto"/>
        <w:jc w:val="both"/>
        <w:rPr>
          <w:rFonts w:ascii="Arial" w:hAnsi="Arial" w:cs="Arial"/>
        </w:rPr>
      </w:pPr>
      <w:r w:rsidRPr="004467AF">
        <w:rPr>
          <w:rFonts w:ascii="Arial" w:hAnsi="Arial" w:cs="Arial"/>
          <w:b/>
          <w:bCs/>
        </w:rPr>
        <w:t>Supplementary Figure 1</w:t>
      </w:r>
      <w:r w:rsidRPr="004467AF">
        <w:rPr>
          <w:rFonts w:ascii="Arial" w:hAnsi="Arial" w:cs="Arial"/>
        </w:rPr>
        <w:t xml:space="preserve">. </w:t>
      </w:r>
      <w:r w:rsidR="00DA616D">
        <w:rPr>
          <w:rFonts w:ascii="Arial" w:hAnsi="Arial" w:cs="Arial"/>
        </w:rPr>
        <w:t xml:space="preserve">Leave-one-out analyses </w:t>
      </w:r>
      <w:r w:rsidR="00F639BC">
        <w:rPr>
          <w:rFonts w:ascii="Arial" w:hAnsi="Arial" w:cs="Arial"/>
        </w:rPr>
        <w:t>for all outcomes.</w:t>
      </w:r>
    </w:p>
    <w:p w14:paraId="5B9EF68E" w14:textId="77777777" w:rsidR="00727A80" w:rsidRPr="004467AF" w:rsidRDefault="00727A80" w:rsidP="00727A80">
      <w:pPr>
        <w:spacing w:line="480" w:lineRule="auto"/>
        <w:jc w:val="both"/>
        <w:rPr>
          <w:rFonts w:ascii="Arial" w:hAnsi="Arial" w:cs="Arial"/>
        </w:rPr>
      </w:pPr>
      <w:r w:rsidRPr="004467AF">
        <w:rPr>
          <w:rFonts w:ascii="Arial" w:hAnsi="Arial" w:cs="Arial"/>
          <w:b/>
          <w:bCs/>
        </w:rPr>
        <w:t xml:space="preserve">Supplementary Figure 2. </w:t>
      </w:r>
      <w:r w:rsidRPr="004467AF">
        <w:rPr>
          <w:rFonts w:ascii="Arial" w:hAnsi="Arial" w:cs="Arial"/>
        </w:rPr>
        <w:t>Publication bias using funnel plot and Egger’s method for all outcomes.</w:t>
      </w:r>
    </w:p>
    <w:p w14:paraId="50265D21" w14:textId="77777777" w:rsidR="00727A80" w:rsidRPr="000C7033" w:rsidRDefault="00727A80" w:rsidP="00C0360D">
      <w:pPr>
        <w:spacing w:line="480" w:lineRule="auto"/>
        <w:jc w:val="both"/>
        <w:rPr>
          <w:rFonts w:ascii="Arial" w:hAnsi="Arial" w:cs="Arial"/>
        </w:rPr>
      </w:pPr>
    </w:p>
    <w:p w14:paraId="55315746" w14:textId="1BF8A7FD" w:rsidR="005B0D18" w:rsidRPr="006235D5" w:rsidRDefault="009D1B43" w:rsidP="00013EB3">
      <w:pPr>
        <w:spacing w:line="480" w:lineRule="auto"/>
        <w:jc w:val="both"/>
        <w:rPr>
          <w:rFonts w:ascii="Arial" w:hAnsi="Arial" w:cs="Arial"/>
          <w:lang w:val="en-BR"/>
        </w:rPr>
      </w:pPr>
      <w:r w:rsidRPr="00C0360D">
        <w:rPr>
          <w:rFonts w:ascii="Arial" w:hAnsi="Arial" w:cs="Arial"/>
          <w:b/>
          <w:bCs/>
        </w:rPr>
        <w:br w:type="page"/>
      </w:r>
      <w:bookmarkStart w:id="1" w:name="_Hlk74725674"/>
      <w:r w:rsidR="00D759B5" w:rsidRPr="006E4A65">
        <w:rPr>
          <w:rFonts w:ascii="Arial" w:hAnsi="Arial" w:cs="Arial"/>
          <w:b/>
          <w:bCs/>
        </w:rPr>
        <w:lastRenderedPageBreak/>
        <w:t>Supplementary Table 1</w:t>
      </w:r>
      <w:r w:rsidR="00D759B5" w:rsidRPr="005B2274">
        <w:rPr>
          <w:rFonts w:ascii="Arial" w:hAnsi="Arial" w:cs="Arial"/>
          <w:b/>
          <w:bCs/>
        </w:rPr>
        <w:t>.</w:t>
      </w:r>
      <w:r w:rsidR="00D759B5" w:rsidRPr="006E4A65">
        <w:rPr>
          <w:rFonts w:ascii="Arial" w:hAnsi="Arial" w:cs="Arial"/>
        </w:rPr>
        <w:t xml:space="preserve"> </w:t>
      </w:r>
      <w:r w:rsidR="00D759B5" w:rsidRPr="004615BE">
        <w:rPr>
          <w:rFonts w:ascii="Arial" w:hAnsi="Arial" w:cs="Arial"/>
        </w:rPr>
        <w:t xml:space="preserve">Assessment of risk of bias using the </w:t>
      </w:r>
      <w:r w:rsidR="006235D5" w:rsidRPr="006235D5">
        <w:rPr>
          <w:rFonts w:ascii="Arial" w:hAnsi="Arial" w:cs="Arial"/>
          <w:lang w:val="en-BR"/>
        </w:rPr>
        <w:t>Risk Of Bias In Non-Randomized Studies - of Interventions (ROBINS-I)</w:t>
      </w:r>
      <w:r w:rsidR="00AA7033">
        <w:rPr>
          <w:rFonts w:ascii="Arial" w:hAnsi="Arial" w:cs="Arial"/>
          <w:lang w:val="en-BR"/>
        </w:rPr>
        <w:t>.</w:t>
      </w:r>
    </w:p>
    <w:bookmarkEnd w:id="1"/>
    <w:p w14:paraId="026AAB35" w14:textId="43FD101D" w:rsidR="003A241B" w:rsidRDefault="007E1D78" w:rsidP="007E67EF">
      <w:pPr>
        <w:jc w:val="both"/>
        <w:rPr>
          <w:rFonts w:ascii="Arial" w:hAnsi="Arial" w:cs="Arial"/>
          <w:bCs/>
          <w:color w:val="FF0000"/>
          <w:sz w:val="20"/>
          <w:szCs w:val="20"/>
        </w:rPr>
      </w:pPr>
      <w:r w:rsidRPr="007E1D78">
        <w:rPr>
          <w:rFonts w:ascii="Arial" w:hAnsi="Arial" w:cs="Arial"/>
          <w:bCs/>
          <w:color w:val="FF0000"/>
          <w:sz w:val="20"/>
          <w:szCs w:val="20"/>
        </w:rPr>
        <w:drawing>
          <wp:inline distT="0" distB="0" distL="0" distR="0" wp14:anchorId="5E60066B" wp14:editId="1761CBF7">
            <wp:extent cx="5943600" cy="4130675"/>
            <wp:effectExtent l="0" t="0" r="0" b="0"/>
            <wp:docPr id="942923514" name="Picture 1" descr="A chart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2923514" name="Picture 1" descr="A chart of a diagram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5C762" w14:textId="77777777" w:rsidR="007E1D78" w:rsidRDefault="007E1D78" w:rsidP="00530953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2C5D3CD4" w14:textId="1DDA7922" w:rsidR="00530953" w:rsidRDefault="00530953" w:rsidP="00530953">
      <w:pPr>
        <w:spacing w:line="480" w:lineRule="auto"/>
        <w:jc w:val="both"/>
        <w:rPr>
          <w:rFonts w:ascii="Arial" w:hAnsi="Arial" w:cs="Arial"/>
        </w:rPr>
      </w:pPr>
      <w:r w:rsidRPr="006E4A65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2</w:t>
      </w:r>
      <w:r w:rsidRPr="005B2274">
        <w:rPr>
          <w:rFonts w:ascii="Arial" w:hAnsi="Arial" w:cs="Arial"/>
          <w:b/>
          <w:bCs/>
        </w:rPr>
        <w:t>.</w:t>
      </w:r>
      <w:r w:rsidRPr="006E4A65">
        <w:rPr>
          <w:rFonts w:ascii="Arial" w:hAnsi="Arial" w:cs="Arial"/>
        </w:rPr>
        <w:t xml:space="preserve"> </w:t>
      </w:r>
      <w:r w:rsidRPr="004615BE">
        <w:rPr>
          <w:rFonts w:ascii="Arial" w:hAnsi="Arial" w:cs="Arial"/>
        </w:rPr>
        <w:t xml:space="preserve">Assessment of risk of bias using the </w:t>
      </w:r>
      <w:r>
        <w:rPr>
          <w:rFonts w:ascii="Arial" w:hAnsi="Arial" w:cs="Arial"/>
        </w:rPr>
        <w:t>Cochrane Risk of Bias 2 (RoB2) tool.</w:t>
      </w:r>
    </w:p>
    <w:p w14:paraId="72186164" w14:textId="6F2729ED" w:rsidR="00530953" w:rsidRDefault="00530953" w:rsidP="007E67EF">
      <w:pPr>
        <w:jc w:val="both"/>
        <w:rPr>
          <w:rFonts w:ascii="Arial" w:hAnsi="Arial" w:cs="Arial"/>
          <w:bCs/>
          <w:color w:val="FF0000"/>
          <w:sz w:val="20"/>
          <w:szCs w:val="20"/>
        </w:rPr>
      </w:pPr>
      <w:r w:rsidRPr="00530953">
        <w:rPr>
          <w:rFonts w:ascii="Arial" w:hAnsi="Arial" w:cs="Arial"/>
          <w:bCs/>
          <w:noProof/>
          <w:color w:val="FF0000"/>
          <w:sz w:val="20"/>
          <w:szCs w:val="20"/>
        </w:rPr>
        <w:drawing>
          <wp:inline distT="0" distB="0" distL="0" distR="0" wp14:anchorId="4C806840" wp14:editId="1830A196">
            <wp:extent cx="5943600" cy="1280795"/>
            <wp:effectExtent l="0" t="0" r="0" b="1905"/>
            <wp:docPr id="1036461237" name="Picture 1" descr="A group of green circles with yellow and black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461237" name="Picture 1" descr="A group of green circles with yellow and black symbol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8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8FB41" w14:textId="77777777" w:rsidR="003A241B" w:rsidRDefault="003A241B">
      <w:pPr>
        <w:rPr>
          <w:rFonts w:ascii="Arial" w:hAnsi="Arial" w:cs="Arial"/>
          <w:b/>
          <w:bCs/>
          <w:lang w:val="en-BR"/>
        </w:rPr>
      </w:pPr>
      <w:r>
        <w:rPr>
          <w:rFonts w:ascii="Arial" w:hAnsi="Arial" w:cs="Arial"/>
          <w:b/>
          <w:bCs/>
          <w:lang w:val="en-BR"/>
        </w:rPr>
        <w:br w:type="page"/>
      </w:r>
    </w:p>
    <w:p w14:paraId="3CA9DC29" w14:textId="1A983356" w:rsidR="00C52A46" w:rsidRPr="00DA616D" w:rsidRDefault="00DA616D" w:rsidP="00F639BC">
      <w:pPr>
        <w:spacing w:line="480" w:lineRule="auto"/>
        <w:jc w:val="both"/>
        <w:rPr>
          <w:rFonts w:ascii="Arial" w:hAnsi="Arial" w:cs="Arial"/>
        </w:rPr>
      </w:pPr>
      <w:r w:rsidRPr="004467AF">
        <w:rPr>
          <w:rFonts w:ascii="Arial" w:hAnsi="Arial" w:cs="Arial"/>
          <w:b/>
          <w:bCs/>
        </w:rPr>
        <w:lastRenderedPageBreak/>
        <w:t>Supplementary Figure 1</w:t>
      </w:r>
      <w:r w:rsidRPr="004467AF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Leave-one-out analyses for all outcomes.</w:t>
      </w:r>
      <w:r w:rsidR="00F639BC">
        <w:rPr>
          <w:rFonts w:ascii="Arial" w:hAnsi="Arial" w:cs="Arial"/>
          <w:lang w:val="en-BR"/>
        </w:rPr>
        <w:t xml:space="preserve"> </w:t>
      </w:r>
      <w:r w:rsidR="003A241B" w:rsidRPr="004467AF">
        <w:rPr>
          <w:rFonts w:ascii="Arial" w:hAnsi="Arial" w:cs="Arial"/>
          <w:b/>
          <w:bCs/>
          <w:lang w:val="en-BR"/>
        </w:rPr>
        <w:t>Figure 1A</w:t>
      </w:r>
      <w:r w:rsidR="003A241B" w:rsidRPr="004467AF">
        <w:rPr>
          <w:rFonts w:ascii="Arial" w:hAnsi="Arial" w:cs="Arial"/>
          <w:lang w:val="en-BR"/>
        </w:rPr>
        <w:t xml:space="preserve"> shows </w:t>
      </w:r>
      <w:r>
        <w:rPr>
          <w:rFonts w:ascii="Arial" w:hAnsi="Arial" w:cs="Arial"/>
          <w:lang w:val="en-BR"/>
        </w:rPr>
        <w:t>Leave-one-out analysis for change in Hb levels</w:t>
      </w:r>
      <w:r w:rsidR="003A241B" w:rsidRPr="004467AF">
        <w:rPr>
          <w:rFonts w:ascii="Arial" w:hAnsi="Arial" w:cs="Arial"/>
          <w:b/>
          <w:bCs/>
          <w:lang w:val="en-BR"/>
        </w:rPr>
        <w:t>. Figure 1B</w:t>
      </w:r>
      <w:r w:rsidR="003A241B" w:rsidRPr="004467AF">
        <w:rPr>
          <w:rFonts w:ascii="Arial" w:hAnsi="Arial" w:cs="Arial"/>
          <w:lang w:val="en-BR"/>
        </w:rPr>
        <w:t xml:space="preserve"> </w:t>
      </w:r>
      <w:r w:rsidRPr="004467AF">
        <w:rPr>
          <w:rFonts w:ascii="Arial" w:hAnsi="Arial" w:cs="Arial"/>
          <w:lang w:val="en-BR"/>
        </w:rPr>
        <w:t xml:space="preserve">shows </w:t>
      </w:r>
      <w:r>
        <w:rPr>
          <w:rFonts w:ascii="Arial" w:hAnsi="Arial" w:cs="Arial"/>
          <w:lang w:val="en-BR"/>
        </w:rPr>
        <w:t>Leave-one-out analysis for procedure duration</w:t>
      </w:r>
      <w:r w:rsidRPr="004467AF">
        <w:rPr>
          <w:rFonts w:ascii="Arial" w:hAnsi="Arial" w:cs="Arial"/>
          <w:b/>
          <w:bCs/>
          <w:lang w:val="en-BR"/>
        </w:rPr>
        <w:t xml:space="preserve"> </w:t>
      </w:r>
      <w:r w:rsidR="003A241B" w:rsidRPr="004467AF">
        <w:rPr>
          <w:rFonts w:ascii="Arial" w:hAnsi="Arial" w:cs="Arial"/>
          <w:b/>
          <w:bCs/>
          <w:lang w:val="en-BR"/>
        </w:rPr>
        <w:t>Figure 1C</w:t>
      </w:r>
      <w:r w:rsidRPr="00DA616D">
        <w:rPr>
          <w:rFonts w:ascii="Arial" w:hAnsi="Arial" w:cs="Arial"/>
          <w:lang w:val="en-BR"/>
        </w:rPr>
        <w:t xml:space="preserve"> </w:t>
      </w:r>
      <w:r w:rsidRPr="004467AF">
        <w:rPr>
          <w:rFonts w:ascii="Arial" w:hAnsi="Arial" w:cs="Arial"/>
          <w:lang w:val="en-BR"/>
        </w:rPr>
        <w:t xml:space="preserve">shows </w:t>
      </w:r>
      <w:r>
        <w:rPr>
          <w:rFonts w:ascii="Arial" w:hAnsi="Arial" w:cs="Arial"/>
          <w:lang w:val="en-BR"/>
        </w:rPr>
        <w:t>Leave-one-out analysis for length of stay</w:t>
      </w:r>
      <w:r w:rsidR="0091732A">
        <w:rPr>
          <w:rFonts w:ascii="Arial" w:hAnsi="Arial" w:cs="Arial"/>
          <w:lang w:val="en-BR"/>
        </w:rPr>
        <w:t>.</w:t>
      </w:r>
    </w:p>
    <w:p w14:paraId="69D87B3D" w14:textId="3F0BA28B" w:rsidR="00120F9A" w:rsidRDefault="00120F9A" w:rsidP="00120F9A">
      <w:pPr>
        <w:spacing w:line="480" w:lineRule="auto"/>
        <w:jc w:val="center"/>
        <w:rPr>
          <w:rFonts w:ascii="Arial" w:hAnsi="Arial" w:cs="Arial"/>
          <w:b/>
          <w:bCs/>
          <w:lang w:val="en-BR"/>
        </w:rPr>
      </w:pPr>
      <w:r>
        <w:rPr>
          <w:rFonts w:ascii="Arial" w:hAnsi="Arial" w:cs="Arial"/>
          <w:b/>
          <w:bCs/>
          <w:noProof/>
          <w:lang w:val="en-BR"/>
        </w:rPr>
        <w:drawing>
          <wp:inline distT="0" distB="0" distL="0" distR="0" wp14:anchorId="3C678A22" wp14:editId="682BE364">
            <wp:extent cx="5943600" cy="2402205"/>
            <wp:effectExtent l="0" t="0" r="1905" b="0"/>
            <wp:docPr id="1002471451" name="Picture 1" descr="A diagram of a bar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2471451" name="Picture 1" descr="A diagram of a bar graph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0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5DE5D" w14:textId="6FCE9012" w:rsidR="00DA616D" w:rsidRDefault="00DA616D" w:rsidP="00120F9A">
      <w:pPr>
        <w:spacing w:line="480" w:lineRule="auto"/>
        <w:jc w:val="center"/>
        <w:rPr>
          <w:rFonts w:ascii="Arial" w:hAnsi="Arial" w:cs="Arial"/>
          <w:b/>
          <w:bCs/>
          <w:lang w:val="en-BR"/>
        </w:rPr>
      </w:pPr>
      <w:r w:rsidRPr="004467AF">
        <w:rPr>
          <w:rFonts w:ascii="Arial" w:hAnsi="Arial" w:cs="Arial"/>
          <w:b/>
          <w:bCs/>
          <w:lang w:val="en-BR"/>
        </w:rPr>
        <w:t>Figure 1A</w:t>
      </w:r>
      <w:r w:rsidRPr="004467AF">
        <w:rPr>
          <w:rFonts w:ascii="Arial" w:hAnsi="Arial" w:cs="Arial"/>
          <w:lang w:val="en-BR"/>
        </w:rPr>
        <w:t xml:space="preserve"> shows </w:t>
      </w:r>
      <w:r>
        <w:rPr>
          <w:rFonts w:ascii="Arial" w:hAnsi="Arial" w:cs="Arial"/>
          <w:lang w:val="en-BR"/>
        </w:rPr>
        <w:t>Leave-one-out analysis for change in Hb levels</w:t>
      </w:r>
      <w:r w:rsidRPr="004467AF">
        <w:rPr>
          <w:rFonts w:ascii="Arial" w:hAnsi="Arial" w:cs="Arial"/>
          <w:b/>
          <w:bCs/>
          <w:lang w:val="en-BR"/>
        </w:rPr>
        <w:t>.</w:t>
      </w:r>
    </w:p>
    <w:p w14:paraId="0338919C" w14:textId="600B90E7" w:rsidR="00DA616D" w:rsidRDefault="00120F9A" w:rsidP="00120F9A">
      <w:pPr>
        <w:spacing w:line="480" w:lineRule="auto"/>
        <w:jc w:val="center"/>
        <w:rPr>
          <w:rFonts w:ascii="Arial" w:hAnsi="Arial" w:cs="Arial"/>
          <w:b/>
          <w:bCs/>
          <w:lang w:val="en-BR"/>
        </w:rPr>
      </w:pPr>
      <w:r>
        <w:rPr>
          <w:rFonts w:ascii="Arial" w:hAnsi="Arial" w:cs="Arial"/>
          <w:b/>
          <w:bCs/>
          <w:noProof/>
          <w:lang w:val="en-BR"/>
        </w:rPr>
        <w:drawing>
          <wp:inline distT="0" distB="0" distL="0" distR="0" wp14:anchorId="36C2D70B" wp14:editId="2089F941">
            <wp:extent cx="5943600" cy="2512695"/>
            <wp:effectExtent l="0" t="0" r="0" b="1905"/>
            <wp:docPr id="2016222673" name="Picture 3" descr="A diagram of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6222673" name="Picture 3" descr="A diagram of a bar chart&#10;&#10;Description automatically generated with medium confidenc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1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620038" w14:textId="6279E55E" w:rsidR="00DA616D" w:rsidRPr="00DA616D" w:rsidRDefault="00DA616D" w:rsidP="00120F9A">
      <w:pPr>
        <w:spacing w:line="480" w:lineRule="auto"/>
        <w:jc w:val="center"/>
        <w:rPr>
          <w:rFonts w:ascii="Arial" w:hAnsi="Arial" w:cs="Arial"/>
        </w:rPr>
      </w:pPr>
      <w:r w:rsidRPr="004467AF">
        <w:rPr>
          <w:rFonts w:ascii="Arial" w:hAnsi="Arial" w:cs="Arial"/>
          <w:b/>
          <w:bCs/>
          <w:lang w:val="en-BR"/>
        </w:rPr>
        <w:t>Figure 1B</w:t>
      </w:r>
      <w:r w:rsidRPr="004467AF">
        <w:rPr>
          <w:rFonts w:ascii="Arial" w:hAnsi="Arial" w:cs="Arial"/>
          <w:lang w:val="en-BR"/>
        </w:rPr>
        <w:t xml:space="preserve"> shows </w:t>
      </w:r>
      <w:r>
        <w:rPr>
          <w:rFonts w:ascii="Arial" w:hAnsi="Arial" w:cs="Arial"/>
          <w:lang w:val="en-BR"/>
        </w:rPr>
        <w:t>Leave-one-out analysis for procedure duration</w:t>
      </w:r>
    </w:p>
    <w:p w14:paraId="4E208382" w14:textId="1DFAB8C7" w:rsidR="00DA616D" w:rsidRDefault="0091732A" w:rsidP="0091732A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368F60C4" wp14:editId="1DC1BCEE">
            <wp:extent cx="4924425" cy="2056579"/>
            <wp:effectExtent l="0" t="0" r="3175" b="1270"/>
            <wp:docPr id="1875922788" name="Picture 186" descr="A graph of different differences between different group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5922788" name="Picture 186" descr="A graph of different differences between different groups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1831" cy="2068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32DD6" w14:textId="1AD3CF75" w:rsidR="00DA616D" w:rsidRPr="00DA616D" w:rsidRDefault="00DA616D" w:rsidP="00120F9A">
      <w:pPr>
        <w:spacing w:line="480" w:lineRule="auto"/>
        <w:jc w:val="center"/>
        <w:rPr>
          <w:rFonts w:ascii="Arial" w:hAnsi="Arial" w:cs="Arial"/>
        </w:rPr>
      </w:pPr>
      <w:r w:rsidRPr="004467AF">
        <w:rPr>
          <w:rFonts w:ascii="Arial" w:hAnsi="Arial" w:cs="Arial"/>
          <w:b/>
          <w:bCs/>
          <w:lang w:val="en-BR"/>
        </w:rPr>
        <w:t>Figure 1C</w:t>
      </w:r>
      <w:r w:rsidRPr="00DA616D">
        <w:rPr>
          <w:rFonts w:ascii="Arial" w:hAnsi="Arial" w:cs="Arial"/>
          <w:lang w:val="en-BR"/>
        </w:rPr>
        <w:t xml:space="preserve"> </w:t>
      </w:r>
      <w:r w:rsidRPr="004467AF">
        <w:rPr>
          <w:rFonts w:ascii="Arial" w:hAnsi="Arial" w:cs="Arial"/>
          <w:lang w:val="en-BR"/>
        </w:rPr>
        <w:t xml:space="preserve">shows </w:t>
      </w:r>
      <w:r>
        <w:rPr>
          <w:rFonts w:ascii="Arial" w:hAnsi="Arial" w:cs="Arial"/>
          <w:lang w:val="en-BR"/>
        </w:rPr>
        <w:t>Leave-one-out analysis for length of stay,</w:t>
      </w:r>
    </w:p>
    <w:p w14:paraId="4551FCA3" w14:textId="77777777" w:rsidR="00DA616D" w:rsidRPr="00DA616D" w:rsidRDefault="00DA616D" w:rsidP="00F816AC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5772E01" w14:textId="77777777" w:rsidR="00DA616D" w:rsidRDefault="00DA616D" w:rsidP="00F816AC">
      <w:pPr>
        <w:spacing w:line="480" w:lineRule="auto"/>
        <w:jc w:val="both"/>
        <w:rPr>
          <w:rFonts w:ascii="Arial" w:hAnsi="Arial" w:cs="Arial"/>
          <w:b/>
          <w:bCs/>
          <w:lang w:val="en-BR"/>
        </w:rPr>
        <w:sectPr w:rsidR="00DA616D" w:rsidSect="002B6384">
          <w:footerReference w:type="even" r:id="rId13"/>
          <w:footerReference w:type="default" r:id="rId14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086F64C5" w14:textId="32B0CB3B" w:rsidR="002B6384" w:rsidRDefault="00727A80" w:rsidP="00DA616D">
      <w:pPr>
        <w:spacing w:line="480" w:lineRule="auto"/>
        <w:jc w:val="both"/>
        <w:rPr>
          <w:rFonts w:ascii="Arial" w:hAnsi="Arial" w:cs="Arial"/>
          <w:b/>
          <w:bCs/>
          <w:lang w:val="en-BR"/>
        </w:rPr>
      </w:pPr>
      <w:r w:rsidRPr="004467AF">
        <w:rPr>
          <w:rFonts w:ascii="Arial" w:hAnsi="Arial" w:cs="Arial"/>
          <w:b/>
          <w:bCs/>
          <w:lang w:val="en-BR"/>
        </w:rPr>
        <w:lastRenderedPageBreak/>
        <w:t>Supplementary Figure 2.</w:t>
      </w:r>
      <w:r w:rsidRPr="004467AF">
        <w:rPr>
          <w:rFonts w:ascii="Arial" w:hAnsi="Arial" w:cs="Arial"/>
          <w:lang w:val="en-BR"/>
        </w:rPr>
        <w:t xml:space="preserve"> Publication bias using funnel plot and Egger’s method for all outcomes. </w:t>
      </w:r>
      <w:r w:rsidR="00F816AC" w:rsidRPr="004467AF">
        <w:rPr>
          <w:rFonts w:ascii="Arial" w:hAnsi="Arial" w:cs="Arial"/>
          <w:b/>
          <w:bCs/>
          <w:lang w:val="en-BR"/>
        </w:rPr>
        <w:t xml:space="preserve">Figure </w:t>
      </w:r>
      <w:r w:rsidR="00F816AC">
        <w:rPr>
          <w:rFonts w:ascii="Arial" w:hAnsi="Arial" w:cs="Arial"/>
          <w:b/>
          <w:bCs/>
          <w:lang w:val="en-BR"/>
        </w:rPr>
        <w:t>2</w:t>
      </w:r>
      <w:r w:rsidR="00F816AC" w:rsidRPr="004467AF">
        <w:rPr>
          <w:rFonts w:ascii="Arial" w:hAnsi="Arial" w:cs="Arial"/>
          <w:b/>
          <w:bCs/>
          <w:lang w:val="en-BR"/>
        </w:rPr>
        <w:t>A</w:t>
      </w:r>
      <w:r w:rsidR="00F816AC" w:rsidRPr="004467AF">
        <w:rPr>
          <w:rFonts w:ascii="Arial" w:hAnsi="Arial" w:cs="Arial"/>
          <w:lang w:val="en-BR"/>
        </w:rPr>
        <w:t xml:space="preserve"> shows </w:t>
      </w:r>
      <w:r w:rsidR="00F816AC">
        <w:rPr>
          <w:rFonts w:ascii="Arial" w:hAnsi="Arial" w:cs="Arial"/>
          <w:lang w:val="en-BR"/>
        </w:rPr>
        <w:t xml:space="preserve">funnel plot </w:t>
      </w:r>
      <w:r w:rsidR="00F816AC" w:rsidRPr="004467AF">
        <w:rPr>
          <w:rFonts w:ascii="Arial" w:hAnsi="Arial" w:cs="Arial"/>
          <w:lang w:val="en-BR"/>
        </w:rPr>
        <w:t>for</w:t>
      </w:r>
      <w:r w:rsidR="00F816AC">
        <w:rPr>
          <w:rFonts w:ascii="Arial" w:hAnsi="Arial" w:cs="Arial"/>
          <w:lang w:val="en-BR"/>
        </w:rPr>
        <w:t xml:space="preserve"> </w:t>
      </w:r>
      <w:r w:rsidR="00DA616D">
        <w:rPr>
          <w:rFonts w:ascii="Arial" w:hAnsi="Arial" w:cs="Arial"/>
          <w:lang w:val="en-BR"/>
        </w:rPr>
        <w:t>change in Hb levels</w:t>
      </w:r>
      <w:r w:rsidR="00F816AC" w:rsidRPr="004467AF">
        <w:rPr>
          <w:rFonts w:ascii="Arial" w:hAnsi="Arial" w:cs="Arial"/>
          <w:b/>
          <w:bCs/>
          <w:lang w:val="en-BR"/>
        </w:rPr>
        <w:t xml:space="preserve">. Figure </w:t>
      </w:r>
      <w:r w:rsidR="00F816AC">
        <w:rPr>
          <w:rFonts w:ascii="Arial" w:hAnsi="Arial" w:cs="Arial"/>
          <w:b/>
          <w:bCs/>
          <w:lang w:val="en-BR"/>
        </w:rPr>
        <w:t>2</w:t>
      </w:r>
      <w:r w:rsidR="00F816AC" w:rsidRPr="004467AF">
        <w:rPr>
          <w:rFonts w:ascii="Arial" w:hAnsi="Arial" w:cs="Arial"/>
          <w:b/>
          <w:bCs/>
          <w:lang w:val="en-BR"/>
        </w:rPr>
        <w:t>B</w:t>
      </w:r>
      <w:r w:rsidR="00F816AC" w:rsidRPr="004467AF">
        <w:rPr>
          <w:rFonts w:ascii="Arial" w:hAnsi="Arial" w:cs="Arial"/>
          <w:lang w:val="en-BR"/>
        </w:rPr>
        <w:t xml:space="preserve"> shows </w:t>
      </w:r>
      <w:r w:rsidR="00F816AC">
        <w:rPr>
          <w:rFonts w:ascii="Arial" w:hAnsi="Arial" w:cs="Arial"/>
          <w:lang w:val="en-BR"/>
        </w:rPr>
        <w:t xml:space="preserve">funnel plot </w:t>
      </w:r>
      <w:r w:rsidR="00F816AC" w:rsidRPr="004467AF">
        <w:rPr>
          <w:rFonts w:ascii="Arial" w:hAnsi="Arial" w:cs="Arial"/>
          <w:lang w:val="en-BR"/>
        </w:rPr>
        <w:t>for</w:t>
      </w:r>
      <w:r w:rsidR="00F816AC">
        <w:rPr>
          <w:rFonts w:ascii="Arial" w:hAnsi="Arial" w:cs="Arial"/>
          <w:lang w:val="en-BR"/>
        </w:rPr>
        <w:t xml:space="preserve"> </w:t>
      </w:r>
      <w:r w:rsidR="00DA616D">
        <w:rPr>
          <w:rFonts w:ascii="Arial" w:hAnsi="Arial" w:cs="Arial"/>
          <w:lang w:val="en-BR"/>
        </w:rPr>
        <w:t>procedure duration</w:t>
      </w:r>
      <w:r w:rsidR="003312E0">
        <w:rPr>
          <w:rFonts w:ascii="Arial" w:hAnsi="Arial" w:cs="Arial"/>
          <w:lang w:val="en-BR"/>
        </w:rPr>
        <w:t>.</w:t>
      </w:r>
      <w:r w:rsidR="00F816AC" w:rsidRPr="004467AF">
        <w:rPr>
          <w:rFonts w:ascii="Arial" w:hAnsi="Arial" w:cs="Arial"/>
          <w:b/>
          <w:bCs/>
          <w:lang w:val="en-BR"/>
        </w:rPr>
        <w:t xml:space="preserve"> Figure </w:t>
      </w:r>
      <w:r w:rsidR="00F816AC">
        <w:rPr>
          <w:rFonts w:ascii="Arial" w:hAnsi="Arial" w:cs="Arial"/>
          <w:b/>
          <w:bCs/>
          <w:lang w:val="en-BR"/>
        </w:rPr>
        <w:t>2</w:t>
      </w:r>
      <w:r w:rsidR="00F816AC" w:rsidRPr="004467AF">
        <w:rPr>
          <w:rFonts w:ascii="Arial" w:hAnsi="Arial" w:cs="Arial"/>
          <w:b/>
          <w:bCs/>
          <w:lang w:val="en-BR"/>
        </w:rPr>
        <w:t>C</w:t>
      </w:r>
      <w:r w:rsidR="00F816AC" w:rsidRPr="004467AF">
        <w:rPr>
          <w:rFonts w:ascii="Arial" w:hAnsi="Arial" w:cs="Arial"/>
          <w:lang w:val="en-BR"/>
        </w:rPr>
        <w:t xml:space="preserve"> shows </w:t>
      </w:r>
      <w:r w:rsidR="00F816AC">
        <w:rPr>
          <w:rFonts w:ascii="Arial" w:hAnsi="Arial" w:cs="Arial"/>
          <w:lang w:val="en-BR"/>
        </w:rPr>
        <w:t xml:space="preserve">funnel plot </w:t>
      </w:r>
      <w:r w:rsidR="00F816AC" w:rsidRPr="004467AF">
        <w:rPr>
          <w:rFonts w:ascii="Arial" w:hAnsi="Arial" w:cs="Arial"/>
          <w:lang w:val="en-BR"/>
        </w:rPr>
        <w:t>for</w:t>
      </w:r>
      <w:r w:rsidR="00DA616D">
        <w:rPr>
          <w:rFonts w:ascii="Arial" w:hAnsi="Arial" w:cs="Arial"/>
          <w:lang w:val="en-BR"/>
        </w:rPr>
        <w:t xml:space="preserve"> length of stay</w:t>
      </w:r>
      <w:r w:rsidR="00F816AC" w:rsidRPr="004467AF">
        <w:rPr>
          <w:rFonts w:ascii="Arial" w:hAnsi="Arial" w:cs="Arial"/>
          <w:lang w:val="en-BR"/>
        </w:rPr>
        <w:t xml:space="preserve">. </w:t>
      </w:r>
    </w:p>
    <w:p w14:paraId="03598329" w14:textId="13B99300" w:rsidR="00DA616D" w:rsidRDefault="00DA616D" w:rsidP="00DA616D">
      <w:pPr>
        <w:spacing w:line="480" w:lineRule="auto"/>
        <w:jc w:val="center"/>
        <w:rPr>
          <w:rFonts w:ascii="Arial" w:hAnsi="Arial" w:cs="Arial"/>
          <w:b/>
          <w:bCs/>
          <w:lang w:val="en-BR"/>
        </w:rPr>
      </w:pPr>
      <w:r>
        <w:rPr>
          <w:rFonts w:ascii="Arial" w:hAnsi="Arial" w:cs="Arial"/>
          <w:b/>
          <w:bCs/>
          <w:noProof/>
          <w:lang w:val="en-BR"/>
        </w:rPr>
        <w:drawing>
          <wp:inline distT="0" distB="0" distL="0" distR="0" wp14:anchorId="51491754" wp14:editId="2C2E7A6F">
            <wp:extent cx="7982412" cy="2698376"/>
            <wp:effectExtent l="0" t="0" r="0" b="0"/>
            <wp:docPr id="45847166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471661" name="Picture 458471661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76126" cy="273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3C0E3" w14:textId="0BC4AD27" w:rsidR="00DA616D" w:rsidRDefault="00DA616D" w:rsidP="00DA616D">
      <w:pPr>
        <w:spacing w:line="480" w:lineRule="auto"/>
        <w:jc w:val="center"/>
        <w:rPr>
          <w:rFonts w:ascii="Arial" w:hAnsi="Arial" w:cs="Arial"/>
          <w:b/>
          <w:bCs/>
          <w:lang w:val="en-BR"/>
        </w:rPr>
      </w:pPr>
      <w:r w:rsidRPr="004467AF">
        <w:rPr>
          <w:rFonts w:ascii="Arial" w:hAnsi="Arial" w:cs="Arial"/>
          <w:b/>
          <w:bCs/>
          <w:lang w:val="en-BR"/>
        </w:rPr>
        <w:t xml:space="preserve">Figure </w:t>
      </w:r>
      <w:r>
        <w:rPr>
          <w:rFonts w:ascii="Arial" w:hAnsi="Arial" w:cs="Arial"/>
          <w:b/>
          <w:bCs/>
          <w:lang w:val="en-BR"/>
        </w:rPr>
        <w:t>2</w:t>
      </w:r>
      <w:r w:rsidRPr="004467AF">
        <w:rPr>
          <w:rFonts w:ascii="Arial" w:hAnsi="Arial" w:cs="Arial"/>
          <w:b/>
          <w:bCs/>
          <w:lang w:val="en-BR"/>
        </w:rPr>
        <w:t>A</w:t>
      </w:r>
      <w:r w:rsidRPr="004467AF">
        <w:rPr>
          <w:rFonts w:ascii="Arial" w:hAnsi="Arial" w:cs="Arial"/>
          <w:lang w:val="en-BR"/>
        </w:rPr>
        <w:t xml:space="preserve"> shows </w:t>
      </w:r>
      <w:r>
        <w:rPr>
          <w:rFonts w:ascii="Arial" w:hAnsi="Arial" w:cs="Arial"/>
          <w:lang w:val="en-BR"/>
        </w:rPr>
        <w:t xml:space="preserve">funnel plot </w:t>
      </w:r>
      <w:r w:rsidRPr="004467AF">
        <w:rPr>
          <w:rFonts w:ascii="Arial" w:hAnsi="Arial" w:cs="Arial"/>
          <w:lang w:val="en-BR"/>
        </w:rPr>
        <w:t>for</w:t>
      </w:r>
      <w:r>
        <w:rPr>
          <w:rFonts w:ascii="Arial" w:hAnsi="Arial" w:cs="Arial"/>
          <w:lang w:val="en-BR"/>
        </w:rPr>
        <w:t xml:space="preserve"> change in Hb levels</w:t>
      </w:r>
      <w:r w:rsidRPr="004467AF">
        <w:rPr>
          <w:rFonts w:ascii="Arial" w:hAnsi="Arial" w:cs="Arial"/>
          <w:b/>
          <w:bCs/>
          <w:lang w:val="en-BR"/>
        </w:rPr>
        <w:t>.</w:t>
      </w:r>
    </w:p>
    <w:p w14:paraId="63895697" w14:textId="357F6F13" w:rsidR="00DA616D" w:rsidRDefault="006525CE" w:rsidP="00DA616D">
      <w:pPr>
        <w:spacing w:line="480" w:lineRule="auto"/>
        <w:jc w:val="center"/>
        <w:rPr>
          <w:rFonts w:ascii="Arial" w:hAnsi="Arial" w:cs="Arial"/>
          <w:lang w:val="en-BR"/>
        </w:rPr>
      </w:pPr>
      <w:r>
        <w:rPr>
          <w:rFonts w:ascii="Arial" w:hAnsi="Arial" w:cs="Arial"/>
          <w:noProof/>
          <w:lang w:val="en-BR"/>
        </w:rPr>
        <w:lastRenderedPageBreak/>
        <w:drawing>
          <wp:inline distT="0" distB="0" distL="0" distR="0" wp14:anchorId="74D50763" wp14:editId="1C957176">
            <wp:extent cx="8229600" cy="2854325"/>
            <wp:effectExtent l="0" t="0" r="0" b="3175"/>
            <wp:docPr id="2046023503" name="Picture 6" descr="A diagram of a tri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6023503" name="Picture 6" descr="A diagram of a triangle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85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70B9BA" w14:textId="13336133" w:rsidR="002B6384" w:rsidRDefault="00DA616D" w:rsidP="00DA616D">
      <w:pPr>
        <w:spacing w:line="480" w:lineRule="auto"/>
        <w:jc w:val="center"/>
        <w:rPr>
          <w:rFonts w:ascii="Arial" w:hAnsi="Arial" w:cs="Arial"/>
          <w:lang w:val="en-BR"/>
        </w:rPr>
      </w:pPr>
      <w:r w:rsidRPr="004467AF">
        <w:rPr>
          <w:rFonts w:ascii="Arial" w:hAnsi="Arial" w:cs="Arial"/>
          <w:b/>
          <w:bCs/>
          <w:lang w:val="en-BR"/>
        </w:rPr>
        <w:t xml:space="preserve">Figure </w:t>
      </w:r>
      <w:r>
        <w:rPr>
          <w:rFonts w:ascii="Arial" w:hAnsi="Arial" w:cs="Arial"/>
          <w:b/>
          <w:bCs/>
          <w:lang w:val="en-BR"/>
        </w:rPr>
        <w:t>2</w:t>
      </w:r>
      <w:r w:rsidRPr="004467AF">
        <w:rPr>
          <w:rFonts w:ascii="Arial" w:hAnsi="Arial" w:cs="Arial"/>
          <w:b/>
          <w:bCs/>
          <w:lang w:val="en-BR"/>
        </w:rPr>
        <w:t>B</w:t>
      </w:r>
      <w:r w:rsidRPr="004467AF">
        <w:rPr>
          <w:rFonts w:ascii="Arial" w:hAnsi="Arial" w:cs="Arial"/>
          <w:lang w:val="en-BR"/>
        </w:rPr>
        <w:t xml:space="preserve"> shows </w:t>
      </w:r>
      <w:r>
        <w:rPr>
          <w:rFonts w:ascii="Arial" w:hAnsi="Arial" w:cs="Arial"/>
          <w:lang w:val="en-BR"/>
        </w:rPr>
        <w:t xml:space="preserve">funnel plot </w:t>
      </w:r>
      <w:r w:rsidRPr="004467AF">
        <w:rPr>
          <w:rFonts w:ascii="Arial" w:hAnsi="Arial" w:cs="Arial"/>
          <w:lang w:val="en-BR"/>
        </w:rPr>
        <w:t>for</w:t>
      </w:r>
      <w:r>
        <w:rPr>
          <w:rFonts w:ascii="Arial" w:hAnsi="Arial" w:cs="Arial"/>
          <w:lang w:val="en-BR"/>
        </w:rPr>
        <w:t xml:space="preserve"> procedure duration.</w:t>
      </w:r>
    </w:p>
    <w:p w14:paraId="4D4FB7F0" w14:textId="31A3B360" w:rsidR="00DA616D" w:rsidRDefault="0091732A" w:rsidP="00DA616D">
      <w:pPr>
        <w:spacing w:line="480" w:lineRule="auto"/>
        <w:jc w:val="center"/>
        <w:rPr>
          <w:rFonts w:ascii="Arial" w:hAnsi="Arial" w:cs="Arial"/>
          <w:lang w:val="en-BR"/>
        </w:rPr>
      </w:pPr>
      <w:r>
        <w:rPr>
          <w:rFonts w:ascii="Arial" w:hAnsi="Arial" w:cs="Arial"/>
          <w:noProof/>
          <w:lang w:val="en-BR"/>
        </w:rPr>
        <w:lastRenderedPageBreak/>
        <w:drawing>
          <wp:inline distT="0" distB="0" distL="0" distR="0" wp14:anchorId="702526DD" wp14:editId="11E1C7FC">
            <wp:extent cx="8229600" cy="2858770"/>
            <wp:effectExtent l="0" t="0" r="0" b="0"/>
            <wp:docPr id="997245940" name="Picture 1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7245940" name="Picture 997245940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85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939CE" w14:textId="3524A590" w:rsidR="00DA616D" w:rsidRPr="00C52A46" w:rsidRDefault="00DA616D" w:rsidP="00DA616D">
      <w:pPr>
        <w:spacing w:line="480" w:lineRule="auto"/>
        <w:jc w:val="center"/>
        <w:rPr>
          <w:rFonts w:ascii="Arial" w:hAnsi="Arial" w:cs="Arial"/>
          <w:lang w:val="en-BR"/>
        </w:rPr>
      </w:pPr>
      <w:r w:rsidRPr="004467AF">
        <w:rPr>
          <w:rFonts w:ascii="Arial" w:hAnsi="Arial" w:cs="Arial"/>
          <w:b/>
          <w:bCs/>
          <w:lang w:val="en-BR"/>
        </w:rPr>
        <w:t xml:space="preserve">Figure </w:t>
      </w:r>
      <w:r>
        <w:rPr>
          <w:rFonts w:ascii="Arial" w:hAnsi="Arial" w:cs="Arial"/>
          <w:b/>
          <w:bCs/>
          <w:lang w:val="en-BR"/>
        </w:rPr>
        <w:t>2</w:t>
      </w:r>
      <w:r w:rsidRPr="004467AF">
        <w:rPr>
          <w:rFonts w:ascii="Arial" w:hAnsi="Arial" w:cs="Arial"/>
          <w:b/>
          <w:bCs/>
          <w:lang w:val="en-BR"/>
        </w:rPr>
        <w:t>C</w:t>
      </w:r>
      <w:r w:rsidRPr="004467AF">
        <w:rPr>
          <w:rFonts w:ascii="Arial" w:hAnsi="Arial" w:cs="Arial"/>
          <w:lang w:val="en-BR"/>
        </w:rPr>
        <w:t xml:space="preserve"> shows </w:t>
      </w:r>
      <w:r>
        <w:rPr>
          <w:rFonts w:ascii="Arial" w:hAnsi="Arial" w:cs="Arial"/>
          <w:lang w:val="en-BR"/>
        </w:rPr>
        <w:t xml:space="preserve">funnel plot </w:t>
      </w:r>
      <w:r w:rsidRPr="004467AF">
        <w:rPr>
          <w:rFonts w:ascii="Arial" w:hAnsi="Arial" w:cs="Arial"/>
          <w:lang w:val="en-BR"/>
        </w:rPr>
        <w:t>for</w:t>
      </w:r>
      <w:r>
        <w:rPr>
          <w:rFonts w:ascii="Arial" w:hAnsi="Arial" w:cs="Arial"/>
          <w:lang w:val="en-BR"/>
        </w:rPr>
        <w:t xml:space="preserve"> length of stay</w:t>
      </w:r>
      <w:r w:rsidRPr="004467AF">
        <w:rPr>
          <w:rFonts w:ascii="Arial" w:hAnsi="Arial" w:cs="Arial"/>
          <w:lang w:val="en-BR"/>
        </w:rPr>
        <w:t>.</w:t>
      </w:r>
    </w:p>
    <w:sectPr w:rsidR="00DA616D" w:rsidRPr="00C52A46" w:rsidSect="003312E0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F4A74A" w14:textId="77777777" w:rsidR="002C0358" w:rsidRDefault="002C0358" w:rsidP="007472D1">
      <w:pPr>
        <w:spacing w:after="0" w:line="240" w:lineRule="auto"/>
      </w:pPr>
      <w:r>
        <w:separator/>
      </w:r>
    </w:p>
  </w:endnote>
  <w:endnote w:type="continuationSeparator" w:id="0">
    <w:p w14:paraId="5FC2CF88" w14:textId="77777777" w:rsidR="002C0358" w:rsidRDefault="002C0358" w:rsidP="007472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86784202"/>
      <w:docPartObj>
        <w:docPartGallery w:val="Page Numbers (Bottom of Page)"/>
        <w:docPartUnique/>
      </w:docPartObj>
    </w:sdtPr>
    <w:sdtContent>
      <w:p w14:paraId="6AB03293" w14:textId="5153F70A" w:rsidR="002B6384" w:rsidRDefault="002B6384" w:rsidP="002B63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E81667" w14:textId="77777777" w:rsidR="002B6384" w:rsidRDefault="002B6384" w:rsidP="002B638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1660065647"/>
      <w:docPartObj>
        <w:docPartGallery w:val="Page Numbers (Bottom of Page)"/>
        <w:docPartUnique/>
      </w:docPartObj>
    </w:sdtPr>
    <w:sdtContent>
      <w:p w14:paraId="7E33067B" w14:textId="2E546D61" w:rsidR="002B6384" w:rsidRPr="00F864DE" w:rsidRDefault="002B6384" w:rsidP="002B638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F864DE">
          <w:rPr>
            <w:rStyle w:val="PageNumber"/>
            <w:rFonts w:ascii="Times New Roman" w:hAnsi="Times New Roman" w:cs="Times New Roman"/>
          </w:rPr>
          <w:fldChar w:fldCharType="begin"/>
        </w:r>
        <w:r w:rsidRPr="00F864DE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F864DE">
          <w:rPr>
            <w:rStyle w:val="PageNumber"/>
            <w:rFonts w:ascii="Times New Roman" w:hAnsi="Times New Roman" w:cs="Times New Roman"/>
          </w:rPr>
          <w:fldChar w:fldCharType="separate"/>
        </w:r>
        <w:r w:rsidRPr="00F864DE">
          <w:rPr>
            <w:rStyle w:val="PageNumber"/>
            <w:rFonts w:ascii="Times New Roman" w:hAnsi="Times New Roman" w:cs="Times New Roman"/>
            <w:noProof/>
          </w:rPr>
          <w:t>7</w:t>
        </w:r>
        <w:r w:rsidRPr="00F864DE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AC8A370" w14:textId="77777777" w:rsidR="002B6384" w:rsidRPr="00F864DE" w:rsidRDefault="002B6384" w:rsidP="002B6384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D980D4" w14:textId="77777777" w:rsidR="002C0358" w:rsidRDefault="002C0358" w:rsidP="007472D1">
      <w:pPr>
        <w:spacing w:after="0" w:line="240" w:lineRule="auto"/>
      </w:pPr>
      <w:r>
        <w:separator/>
      </w:r>
    </w:p>
  </w:footnote>
  <w:footnote w:type="continuationSeparator" w:id="0">
    <w:p w14:paraId="6049822D" w14:textId="77777777" w:rsidR="002C0358" w:rsidRDefault="002C0358" w:rsidP="007472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262EC"/>
    <w:multiLevelType w:val="multilevel"/>
    <w:tmpl w:val="8BE0A4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FA25BB9"/>
    <w:multiLevelType w:val="hybridMultilevel"/>
    <w:tmpl w:val="1D56F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5047411">
    <w:abstractNumId w:val="1"/>
  </w:num>
  <w:num w:numId="2" w16cid:durableId="12701668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fe5pse2tvrrxeaps0vet2haf5rre9t0vre&quot;&gt;My EndNote Library&lt;record-ids&gt;&lt;item&gt;49229&lt;/item&gt;&lt;item&gt;49230&lt;/item&gt;&lt;item&gt;49236&lt;/item&gt;&lt;item&gt;49238&lt;/item&gt;&lt;item&gt;49239&lt;/item&gt;&lt;item&gt;49246&lt;/item&gt;&lt;item&gt;49258&lt;/item&gt;&lt;item&gt;49265&lt;/item&gt;&lt;item&gt;49270&lt;/item&gt;&lt;item&gt;49379&lt;/item&gt;&lt;item&gt;49380&lt;/item&gt;&lt;item&gt;49381&lt;/item&gt;&lt;item&gt;49383&lt;/item&gt;&lt;item&gt;49384&lt;/item&gt;&lt;/record-ids&gt;&lt;/item&gt;&lt;/Libraries&gt;"/>
    <w:docVar w:name="paperpile-doc-id" w:val="S592G852V342Z953"/>
    <w:docVar w:name="paperpile-doc-name" w:val="Supplementary Appendix.docx"/>
  </w:docVars>
  <w:rsids>
    <w:rsidRoot w:val="003C65A2"/>
    <w:rsid w:val="00001E99"/>
    <w:rsid w:val="00002C61"/>
    <w:rsid w:val="000113F8"/>
    <w:rsid w:val="00012F10"/>
    <w:rsid w:val="00013EB3"/>
    <w:rsid w:val="00013FF4"/>
    <w:rsid w:val="00021126"/>
    <w:rsid w:val="00041899"/>
    <w:rsid w:val="00041F1F"/>
    <w:rsid w:val="00042EF2"/>
    <w:rsid w:val="00052907"/>
    <w:rsid w:val="00055DD0"/>
    <w:rsid w:val="00064A0E"/>
    <w:rsid w:val="00066399"/>
    <w:rsid w:val="000722F3"/>
    <w:rsid w:val="00072576"/>
    <w:rsid w:val="00074AE7"/>
    <w:rsid w:val="00075EA6"/>
    <w:rsid w:val="00076CCF"/>
    <w:rsid w:val="00082C1C"/>
    <w:rsid w:val="00092D08"/>
    <w:rsid w:val="000A3FAC"/>
    <w:rsid w:val="000C7033"/>
    <w:rsid w:val="000D325F"/>
    <w:rsid w:val="000D5DD3"/>
    <w:rsid w:val="000E5C76"/>
    <w:rsid w:val="000E6F7B"/>
    <w:rsid w:val="000E701E"/>
    <w:rsid w:val="00101BDC"/>
    <w:rsid w:val="00120F9A"/>
    <w:rsid w:val="00121AF2"/>
    <w:rsid w:val="00121F3B"/>
    <w:rsid w:val="00123CF3"/>
    <w:rsid w:val="001323A4"/>
    <w:rsid w:val="00152A6D"/>
    <w:rsid w:val="00157749"/>
    <w:rsid w:val="00160C73"/>
    <w:rsid w:val="0016215E"/>
    <w:rsid w:val="0017264C"/>
    <w:rsid w:val="00182870"/>
    <w:rsid w:val="0018423A"/>
    <w:rsid w:val="001A0814"/>
    <w:rsid w:val="001A2133"/>
    <w:rsid w:val="001A5D2E"/>
    <w:rsid w:val="001A7FCD"/>
    <w:rsid w:val="001B0EF0"/>
    <w:rsid w:val="001B5C60"/>
    <w:rsid w:val="001C03CC"/>
    <w:rsid w:val="001D1DE3"/>
    <w:rsid w:val="001D7672"/>
    <w:rsid w:val="001F0851"/>
    <w:rsid w:val="00213B92"/>
    <w:rsid w:val="00214B6B"/>
    <w:rsid w:val="00215B50"/>
    <w:rsid w:val="00216A6B"/>
    <w:rsid w:val="00222211"/>
    <w:rsid w:val="002247D7"/>
    <w:rsid w:val="0023147D"/>
    <w:rsid w:val="00237257"/>
    <w:rsid w:val="00241448"/>
    <w:rsid w:val="00245539"/>
    <w:rsid w:val="0024708F"/>
    <w:rsid w:val="00267A7D"/>
    <w:rsid w:val="00272B85"/>
    <w:rsid w:val="00272F22"/>
    <w:rsid w:val="00275689"/>
    <w:rsid w:val="002840B5"/>
    <w:rsid w:val="0029193C"/>
    <w:rsid w:val="00291FB5"/>
    <w:rsid w:val="00294EEB"/>
    <w:rsid w:val="0029528A"/>
    <w:rsid w:val="002A0A9E"/>
    <w:rsid w:val="002B43FA"/>
    <w:rsid w:val="002B6384"/>
    <w:rsid w:val="002C0358"/>
    <w:rsid w:val="002C7000"/>
    <w:rsid w:val="002D1B0B"/>
    <w:rsid w:val="002D4671"/>
    <w:rsid w:val="002D594F"/>
    <w:rsid w:val="002E1F69"/>
    <w:rsid w:val="002E5839"/>
    <w:rsid w:val="0032550D"/>
    <w:rsid w:val="00325A72"/>
    <w:rsid w:val="00326CB3"/>
    <w:rsid w:val="003312E0"/>
    <w:rsid w:val="003325DF"/>
    <w:rsid w:val="003402A3"/>
    <w:rsid w:val="0035139C"/>
    <w:rsid w:val="0035773D"/>
    <w:rsid w:val="0036558D"/>
    <w:rsid w:val="00367D23"/>
    <w:rsid w:val="00384746"/>
    <w:rsid w:val="003A241B"/>
    <w:rsid w:val="003A38EF"/>
    <w:rsid w:val="003A4FD0"/>
    <w:rsid w:val="003B5463"/>
    <w:rsid w:val="003B6C05"/>
    <w:rsid w:val="003C03E7"/>
    <w:rsid w:val="003C65A2"/>
    <w:rsid w:val="003E0DFF"/>
    <w:rsid w:val="003E12EE"/>
    <w:rsid w:val="003E3414"/>
    <w:rsid w:val="003F2CE0"/>
    <w:rsid w:val="004152C4"/>
    <w:rsid w:val="00436C0F"/>
    <w:rsid w:val="00441099"/>
    <w:rsid w:val="0044645B"/>
    <w:rsid w:val="00452151"/>
    <w:rsid w:val="004615BE"/>
    <w:rsid w:val="00463158"/>
    <w:rsid w:val="00467BD5"/>
    <w:rsid w:val="0047035B"/>
    <w:rsid w:val="004712A3"/>
    <w:rsid w:val="00471457"/>
    <w:rsid w:val="004755B0"/>
    <w:rsid w:val="00477A1E"/>
    <w:rsid w:val="004832BB"/>
    <w:rsid w:val="004864BD"/>
    <w:rsid w:val="004A49DF"/>
    <w:rsid w:val="004B00D4"/>
    <w:rsid w:val="004B2B95"/>
    <w:rsid w:val="004C181E"/>
    <w:rsid w:val="004E0B09"/>
    <w:rsid w:val="004E69B4"/>
    <w:rsid w:val="004F53E1"/>
    <w:rsid w:val="00504AE6"/>
    <w:rsid w:val="00530953"/>
    <w:rsid w:val="00533ABE"/>
    <w:rsid w:val="00534E58"/>
    <w:rsid w:val="005367E2"/>
    <w:rsid w:val="00540CB5"/>
    <w:rsid w:val="00542FD2"/>
    <w:rsid w:val="00553990"/>
    <w:rsid w:val="005554BA"/>
    <w:rsid w:val="00564D6D"/>
    <w:rsid w:val="00582EC3"/>
    <w:rsid w:val="00586E16"/>
    <w:rsid w:val="0059263C"/>
    <w:rsid w:val="00597A8E"/>
    <w:rsid w:val="005A2DCB"/>
    <w:rsid w:val="005B042E"/>
    <w:rsid w:val="005B0D18"/>
    <w:rsid w:val="005B2274"/>
    <w:rsid w:val="005C2193"/>
    <w:rsid w:val="005C35B3"/>
    <w:rsid w:val="005D366D"/>
    <w:rsid w:val="005D55A4"/>
    <w:rsid w:val="005E1234"/>
    <w:rsid w:val="005E5B58"/>
    <w:rsid w:val="005E64DB"/>
    <w:rsid w:val="005E6E99"/>
    <w:rsid w:val="005F14AF"/>
    <w:rsid w:val="005F498D"/>
    <w:rsid w:val="005F53E8"/>
    <w:rsid w:val="006007D6"/>
    <w:rsid w:val="00617B95"/>
    <w:rsid w:val="006235D5"/>
    <w:rsid w:val="006367AC"/>
    <w:rsid w:val="00641C8F"/>
    <w:rsid w:val="006457E9"/>
    <w:rsid w:val="006525CE"/>
    <w:rsid w:val="006670CE"/>
    <w:rsid w:val="006769ED"/>
    <w:rsid w:val="006830B6"/>
    <w:rsid w:val="00683C84"/>
    <w:rsid w:val="00684C39"/>
    <w:rsid w:val="00694475"/>
    <w:rsid w:val="006D0BF5"/>
    <w:rsid w:val="006D4990"/>
    <w:rsid w:val="006E4A65"/>
    <w:rsid w:val="006F148F"/>
    <w:rsid w:val="006F2247"/>
    <w:rsid w:val="006F4563"/>
    <w:rsid w:val="00704BAB"/>
    <w:rsid w:val="00713F3D"/>
    <w:rsid w:val="00714B03"/>
    <w:rsid w:val="0072470F"/>
    <w:rsid w:val="00727700"/>
    <w:rsid w:val="00727A80"/>
    <w:rsid w:val="00737E33"/>
    <w:rsid w:val="00741293"/>
    <w:rsid w:val="00746534"/>
    <w:rsid w:val="0074705F"/>
    <w:rsid w:val="007472D1"/>
    <w:rsid w:val="00760CDA"/>
    <w:rsid w:val="00761873"/>
    <w:rsid w:val="0076618D"/>
    <w:rsid w:val="0077704B"/>
    <w:rsid w:val="007818B3"/>
    <w:rsid w:val="00782962"/>
    <w:rsid w:val="00790339"/>
    <w:rsid w:val="007A1F48"/>
    <w:rsid w:val="007A549F"/>
    <w:rsid w:val="007B510C"/>
    <w:rsid w:val="007B6369"/>
    <w:rsid w:val="007D4083"/>
    <w:rsid w:val="007D6E0A"/>
    <w:rsid w:val="007E1D78"/>
    <w:rsid w:val="007E35AA"/>
    <w:rsid w:val="007E51F8"/>
    <w:rsid w:val="007E52BD"/>
    <w:rsid w:val="007E67EF"/>
    <w:rsid w:val="007F0C4F"/>
    <w:rsid w:val="00803AAD"/>
    <w:rsid w:val="0081493A"/>
    <w:rsid w:val="00815A12"/>
    <w:rsid w:val="00816AF4"/>
    <w:rsid w:val="008245BD"/>
    <w:rsid w:val="00837B5E"/>
    <w:rsid w:val="008475E7"/>
    <w:rsid w:val="00851220"/>
    <w:rsid w:val="00851CAA"/>
    <w:rsid w:val="008558F7"/>
    <w:rsid w:val="008566CA"/>
    <w:rsid w:val="00857ACC"/>
    <w:rsid w:val="00873EB8"/>
    <w:rsid w:val="008877BE"/>
    <w:rsid w:val="00895408"/>
    <w:rsid w:val="00895523"/>
    <w:rsid w:val="00896A51"/>
    <w:rsid w:val="008A39F2"/>
    <w:rsid w:val="008A3C0E"/>
    <w:rsid w:val="008B0438"/>
    <w:rsid w:val="008C48DD"/>
    <w:rsid w:val="008E27E5"/>
    <w:rsid w:val="008E5DB6"/>
    <w:rsid w:val="008E752E"/>
    <w:rsid w:val="008F248E"/>
    <w:rsid w:val="008F5933"/>
    <w:rsid w:val="008F6294"/>
    <w:rsid w:val="008F6E8A"/>
    <w:rsid w:val="008F712F"/>
    <w:rsid w:val="008F777A"/>
    <w:rsid w:val="0090262E"/>
    <w:rsid w:val="00911CD7"/>
    <w:rsid w:val="0091732A"/>
    <w:rsid w:val="00924361"/>
    <w:rsid w:val="009320D9"/>
    <w:rsid w:val="0094188B"/>
    <w:rsid w:val="00945823"/>
    <w:rsid w:val="009504EC"/>
    <w:rsid w:val="009517AE"/>
    <w:rsid w:val="00951B9C"/>
    <w:rsid w:val="00951CEB"/>
    <w:rsid w:val="0095659F"/>
    <w:rsid w:val="00960A1B"/>
    <w:rsid w:val="00964D61"/>
    <w:rsid w:val="00965654"/>
    <w:rsid w:val="009701D1"/>
    <w:rsid w:val="009820D6"/>
    <w:rsid w:val="00987B0C"/>
    <w:rsid w:val="00990450"/>
    <w:rsid w:val="00996447"/>
    <w:rsid w:val="009A1214"/>
    <w:rsid w:val="009B09D5"/>
    <w:rsid w:val="009B57EB"/>
    <w:rsid w:val="009B76CC"/>
    <w:rsid w:val="009C3D10"/>
    <w:rsid w:val="009C4812"/>
    <w:rsid w:val="009D1B43"/>
    <w:rsid w:val="009D1F80"/>
    <w:rsid w:val="009E0C2E"/>
    <w:rsid w:val="009E11F1"/>
    <w:rsid w:val="009E264F"/>
    <w:rsid w:val="009E56FE"/>
    <w:rsid w:val="009E60F8"/>
    <w:rsid w:val="00A01E45"/>
    <w:rsid w:val="00A0202A"/>
    <w:rsid w:val="00A0521D"/>
    <w:rsid w:val="00A22F27"/>
    <w:rsid w:val="00A35527"/>
    <w:rsid w:val="00A36E37"/>
    <w:rsid w:val="00A512DB"/>
    <w:rsid w:val="00A53C53"/>
    <w:rsid w:val="00A55B61"/>
    <w:rsid w:val="00A55EAE"/>
    <w:rsid w:val="00A568BE"/>
    <w:rsid w:val="00A62E6C"/>
    <w:rsid w:val="00A73290"/>
    <w:rsid w:val="00A746DF"/>
    <w:rsid w:val="00A75BD1"/>
    <w:rsid w:val="00A7648A"/>
    <w:rsid w:val="00A83568"/>
    <w:rsid w:val="00A92926"/>
    <w:rsid w:val="00AA7033"/>
    <w:rsid w:val="00AB1750"/>
    <w:rsid w:val="00AC4AA3"/>
    <w:rsid w:val="00AC75EA"/>
    <w:rsid w:val="00AD177C"/>
    <w:rsid w:val="00AD733A"/>
    <w:rsid w:val="00AF0AAE"/>
    <w:rsid w:val="00AF5592"/>
    <w:rsid w:val="00AF6879"/>
    <w:rsid w:val="00B00C42"/>
    <w:rsid w:val="00B02F49"/>
    <w:rsid w:val="00B061C2"/>
    <w:rsid w:val="00B241E3"/>
    <w:rsid w:val="00B3365A"/>
    <w:rsid w:val="00B37E71"/>
    <w:rsid w:val="00B42A2F"/>
    <w:rsid w:val="00B4365B"/>
    <w:rsid w:val="00B44134"/>
    <w:rsid w:val="00B50BD2"/>
    <w:rsid w:val="00B54B4A"/>
    <w:rsid w:val="00B568FD"/>
    <w:rsid w:val="00B61448"/>
    <w:rsid w:val="00B63A9B"/>
    <w:rsid w:val="00B777D1"/>
    <w:rsid w:val="00B858B6"/>
    <w:rsid w:val="00B93838"/>
    <w:rsid w:val="00B94791"/>
    <w:rsid w:val="00B973C1"/>
    <w:rsid w:val="00BA19E6"/>
    <w:rsid w:val="00BC156D"/>
    <w:rsid w:val="00BC392C"/>
    <w:rsid w:val="00BC4A43"/>
    <w:rsid w:val="00BD06DE"/>
    <w:rsid w:val="00BD1F23"/>
    <w:rsid w:val="00BD66CC"/>
    <w:rsid w:val="00BE3F89"/>
    <w:rsid w:val="00BF0F39"/>
    <w:rsid w:val="00C0360D"/>
    <w:rsid w:val="00C13BA3"/>
    <w:rsid w:val="00C20400"/>
    <w:rsid w:val="00C213A7"/>
    <w:rsid w:val="00C25FE0"/>
    <w:rsid w:val="00C312C0"/>
    <w:rsid w:val="00C31B6E"/>
    <w:rsid w:val="00C32449"/>
    <w:rsid w:val="00C32697"/>
    <w:rsid w:val="00C36924"/>
    <w:rsid w:val="00C45E87"/>
    <w:rsid w:val="00C477A8"/>
    <w:rsid w:val="00C52A46"/>
    <w:rsid w:val="00C60A32"/>
    <w:rsid w:val="00C72394"/>
    <w:rsid w:val="00C7771D"/>
    <w:rsid w:val="00C8101C"/>
    <w:rsid w:val="00C93990"/>
    <w:rsid w:val="00C94237"/>
    <w:rsid w:val="00CA0C17"/>
    <w:rsid w:val="00CB6C45"/>
    <w:rsid w:val="00CC7BC4"/>
    <w:rsid w:val="00CD0A02"/>
    <w:rsid w:val="00CD23C9"/>
    <w:rsid w:val="00CD34D3"/>
    <w:rsid w:val="00CD4266"/>
    <w:rsid w:val="00CD709B"/>
    <w:rsid w:val="00CD730C"/>
    <w:rsid w:val="00CF1821"/>
    <w:rsid w:val="00CF246E"/>
    <w:rsid w:val="00CF57AC"/>
    <w:rsid w:val="00D04DA8"/>
    <w:rsid w:val="00D1286D"/>
    <w:rsid w:val="00D14FEC"/>
    <w:rsid w:val="00D15F6B"/>
    <w:rsid w:val="00D17EC0"/>
    <w:rsid w:val="00D26487"/>
    <w:rsid w:val="00D26BB2"/>
    <w:rsid w:val="00D30A59"/>
    <w:rsid w:val="00D4308D"/>
    <w:rsid w:val="00D430D4"/>
    <w:rsid w:val="00D47262"/>
    <w:rsid w:val="00D53348"/>
    <w:rsid w:val="00D67696"/>
    <w:rsid w:val="00D71287"/>
    <w:rsid w:val="00D71A4E"/>
    <w:rsid w:val="00D727BF"/>
    <w:rsid w:val="00D7306A"/>
    <w:rsid w:val="00D759B5"/>
    <w:rsid w:val="00D84412"/>
    <w:rsid w:val="00D90E1F"/>
    <w:rsid w:val="00D97409"/>
    <w:rsid w:val="00DA058C"/>
    <w:rsid w:val="00DA2C4B"/>
    <w:rsid w:val="00DA616D"/>
    <w:rsid w:val="00DA65A3"/>
    <w:rsid w:val="00DA7C6B"/>
    <w:rsid w:val="00DB2C77"/>
    <w:rsid w:val="00DB5F0B"/>
    <w:rsid w:val="00DC053F"/>
    <w:rsid w:val="00DC11DE"/>
    <w:rsid w:val="00DC411F"/>
    <w:rsid w:val="00DE5B0D"/>
    <w:rsid w:val="00DE7DCE"/>
    <w:rsid w:val="00DF3F54"/>
    <w:rsid w:val="00DF4B0F"/>
    <w:rsid w:val="00E12A51"/>
    <w:rsid w:val="00E15280"/>
    <w:rsid w:val="00E22004"/>
    <w:rsid w:val="00E231B0"/>
    <w:rsid w:val="00E24A54"/>
    <w:rsid w:val="00E263A2"/>
    <w:rsid w:val="00E3492B"/>
    <w:rsid w:val="00E3689C"/>
    <w:rsid w:val="00E401F2"/>
    <w:rsid w:val="00E44930"/>
    <w:rsid w:val="00E46C74"/>
    <w:rsid w:val="00E611F7"/>
    <w:rsid w:val="00E65EC2"/>
    <w:rsid w:val="00E73798"/>
    <w:rsid w:val="00E83CDD"/>
    <w:rsid w:val="00E8481A"/>
    <w:rsid w:val="00E905E3"/>
    <w:rsid w:val="00E9063A"/>
    <w:rsid w:val="00E90AA4"/>
    <w:rsid w:val="00E915E9"/>
    <w:rsid w:val="00E944F8"/>
    <w:rsid w:val="00EA2ABE"/>
    <w:rsid w:val="00EA7904"/>
    <w:rsid w:val="00EB0435"/>
    <w:rsid w:val="00ED2828"/>
    <w:rsid w:val="00EE0B98"/>
    <w:rsid w:val="00EE4780"/>
    <w:rsid w:val="00EE6DF0"/>
    <w:rsid w:val="00EF11C0"/>
    <w:rsid w:val="00F04BCE"/>
    <w:rsid w:val="00F113FA"/>
    <w:rsid w:val="00F12C7A"/>
    <w:rsid w:val="00F3555B"/>
    <w:rsid w:val="00F45057"/>
    <w:rsid w:val="00F56BA5"/>
    <w:rsid w:val="00F632C7"/>
    <w:rsid w:val="00F639BC"/>
    <w:rsid w:val="00F66BCE"/>
    <w:rsid w:val="00F72258"/>
    <w:rsid w:val="00F73CB1"/>
    <w:rsid w:val="00F816AC"/>
    <w:rsid w:val="00F864DE"/>
    <w:rsid w:val="00F97C30"/>
    <w:rsid w:val="00FA3D48"/>
    <w:rsid w:val="00FB38A9"/>
    <w:rsid w:val="00FB624C"/>
    <w:rsid w:val="00FD455F"/>
    <w:rsid w:val="00FE5D8C"/>
    <w:rsid w:val="00FF2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B4F5FD2"/>
  <w15:chartTrackingRefBased/>
  <w15:docId w15:val="{624A3E38-AB11-4EB3-90F8-1E6F0E6B7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7E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1B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1B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1B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B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B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B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B4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472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2D1"/>
  </w:style>
  <w:style w:type="paragraph" w:styleId="Footer">
    <w:name w:val="footer"/>
    <w:basedOn w:val="Normal"/>
    <w:link w:val="FooterChar"/>
    <w:uiPriority w:val="99"/>
    <w:unhideWhenUsed/>
    <w:rsid w:val="007472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2D1"/>
  </w:style>
  <w:style w:type="paragraph" w:styleId="ListParagraph">
    <w:name w:val="List Paragraph"/>
    <w:basedOn w:val="Normal"/>
    <w:uiPriority w:val="34"/>
    <w:qFormat/>
    <w:rsid w:val="006F2247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EE4780"/>
    <w:pPr>
      <w:tabs>
        <w:tab w:val="left" w:pos="504"/>
      </w:tabs>
      <w:spacing w:after="240" w:line="240" w:lineRule="auto"/>
      <w:ind w:left="504" w:hanging="504"/>
    </w:pPr>
  </w:style>
  <w:style w:type="table" w:styleId="PlainTable1">
    <w:name w:val="Plain Table 1"/>
    <w:basedOn w:val="TableNormal"/>
    <w:uiPriority w:val="41"/>
    <w:rsid w:val="00EE478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1">
    <w:name w:val="Grid Table 2 Accent 1"/>
    <w:basedOn w:val="TableNormal"/>
    <w:uiPriority w:val="47"/>
    <w:rsid w:val="00BD66CC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BodyA">
    <w:name w:val="Body A"/>
    <w:link w:val="BodyAZchn"/>
    <w:rsid w:val="009B57E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u w:color="000000"/>
      <w:bdr w:val="nil"/>
    </w:rPr>
  </w:style>
  <w:style w:type="character" w:customStyle="1" w:styleId="BodyAZchn">
    <w:name w:val="Body A Zchn"/>
    <w:basedOn w:val="DefaultParagraphFont"/>
    <w:link w:val="BodyA"/>
    <w:rsid w:val="009B57EB"/>
    <w:rPr>
      <w:rFonts w:ascii="Arial" w:eastAsia="Arial Unicode MS" w:hAnsi="Arial" w:cs="Arial Unicode MS"/>
      <w:color w:val="000000"/>
      <w:u w:color="000000"/>
      <w:bdr w:val="nil"/>
    </w:rPr>
  </w:style>
  <w:style w:type="table" w:styleId="TableGrid">
    <w:name w:val="Table Grid"/>
    <w:basedOn w:val="TableNormal"/>
    <w:uiPriority w:val="39"/>
    <w:rsid w:val="009B57E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9701D1"/>
  </w:style>
  <w:style w:type="character" w:styleId="Strong">
    <w:name w:val="Strong"/>
    <w:basedOn w:val="DefaultParagraphFont"/>
    <w:uiPriority w:val="22"/>
    <w:qFormat/>
    <w:rsid w:val="009701D1"/>
    <w:rPr>
      <w:b/>
      <w:bCs/>
    </w:rPr>
  </w:style>
  <w:style w:type="table" w:styleId="GridTable2">
    <w:name w:val="Grid Table 2"/>
    <w:basedOn w:val="TableNormal"/>
    <w:uiPriority w:val="47"/>
    <w:rsid w:val="00540CB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A9292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A1F48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1F4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7A1F48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A1F48"/>
    <w:rPr>
      <w:rFonts w:ascii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A7648A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764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2B63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1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7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8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g"/><Relationship Id="rId17" Type="http://schemas.openxmlformats.org/officeDocument/2006/relationships/image" Target="media/image8.jpeg"/><Relationship Id="rId2" Type="http://schemas.openxmlformats.org/officeDocument/2006/relationships/numbering" Target="numbering.xml"/><Relationship Id="rId16" Type="http://schemas.openxmlformats.org/officeDocument/2006/relationships/image" Target="media/image7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5" Type="http://schemas.openxmlformats.org/officeDocument/2006/relationships/image" Target="media/image6.jpeg"/><Relationship Id="rId10" Type="http://schemas.openxmlformats.org/officeDocument/2006/relationships/image" Target="media/image3.jp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CEB77F-D7A7-4B7D-81E8-AB3DD2E039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7</Pages>
  <Words>223</Words>
  <Characters>1277</Characters>
  <Application>Microsoft Office Word</Application>
  <DocSecurity>0</DocSecurity>
  <Lines>10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 Audisio</dc:creator>
  <cp:keywords/>
  <dc:description/>
  <cp:lastModifiedBy>Pedro Bicudo Bregion</cp:lastModifiedBy>
  <cp:revision>43</cp:revision>
  <dcterms:created xsi:type="dcterms:W3CDTF">2024-04-14T16:09:00Z</dcterms:created>
  <dcterms:modified xsi:type="dcterms:W3CDTF">2025-02-17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1n5AQDLR"/&gt;&lt;style id="http://www.zotero.org/styles/vancouver-superscript" locale="en-US" hasBibliography="1" bibliographyStyleHasBeenSet="1"/&gt;&lt;prefs&gt;&lt;pref name="fieldType" value="Field"/&gt;&lt;pref </vt:lpwstr>
  </property>
  <property fmtid="{D5CDD505-2E9C-101B-9397-08002B2CF9AE}" pid="3" name="ZOTERO_PREF_2">
    <vt:lpwstr>name="automaticJournalAbbreviations" value="true"/&gt;&lt;/prefs&gt;&lt;/data&gt;</vt:lpwstr>
  </property>
</Properties>
</file>